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pPr w:leftFromText="180" w:rightFromText="180" w:vertAnchor="page" w:horzAnchor="margin" w:tblpY="1825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0"/>
        <w:gridCol w:w="2152"/>
        <w:gridCol w:w="1577"/>
        <w:gridCol w:w="3557"/>
      </w:tblGrid>
      <w:tr w:rsidR="00BF2AB8" w:rsidRPr="00BF2AB8" w:rsidTr="008E032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Dataset Nam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Typ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Sample size</w:t>
            </w:r>
            <w:r>
              <w:rPr>
                <w:rFonts w:ascii="Arial" w:hAnsi="Arial" w:cs="Arial"/>
                <w:sz w:val="24"/>
              </w:rPr>
              <w:t>/Patients</w:t>
            </w:r>
          </w:p>
        </w:tc>
        <w:tc>
          <w:tcPr>
            <w:tcW w:w="3949" w:type="dxa"/>
            <w:tcBorders>
              <w:top w:val="single" w:sz="4" w:space="0" w:color="auto"/>
              <w:bottom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Platform</w:t>
            </w:r>
          </w:p>
        </w:tc>
      </w:tr>
      <w:tr w:rsidR="00BF2AB8" w:rsidRPr="00BF2AB8" w:rsidTr="008E0324">
        <w:tc>
          <w:tcPr>
            <w:tcW w:w="1659" w:type="dxa"/>
            <w:tcBorders>
              <w:top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GSE42669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Expression profiling by array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58</w:t>
            </w:r>
          </w:p>
        </w:tc>
        <w:tc>
          <w:tcPr>
            <w:tcW w:w="3949" w:type="dxa"/>
            <w:tcBorders>
              <w:top w:val="single" w:sz="4" w:space="0" w:color="auto"/>
            </w:tcBorders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Affymetrix Human Gene 1.0 ST Array</w:t>
            </w:r>
          </w:p>
        </w:tc>
      </w:tr>
      <w:tr w:rsidR="00BF2AB8" w:rsidRPr="00BF2AB8" w:rsidTr="008E0324">
        <w:tc>
          <w:tcPr>
            <w:tcW w:w="1659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GSE7696</w:t>
            </w:r>
          </w:p>
        </w:tc>
        <w:tc>
          <w:tcPr>
            <w:tcW w:w="2274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Expression profiling by array</w:t>
            </w:r>
          </w:p>
        </w:tc>
        <w:tc>
          <w:tcPr>
            <w:tcW w:w="1044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84</w:t>
            </w:r>
          </w:p>
        </w:tc>
        <w:tc>
          <w:tcPr>
            <w:tcW w:w="3949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color w:val="000000"/>
                <w:sz w:val="24"/>
                <w:shd w:val="clear" w:color="auto" w:fill="FFFFFF"/>
              </w:rPr>
              <w:t>Affymetrix Human Genome U133 Plus 2.0 Array</w:t>
            </w:r>
          </w:p>
        </w:tc>
      </w:tr>
      <w:tr w:rsidR="00BF2AB8" w:rsidRPr="00BF2AB8" w:rsidTr="008E0324">
        <w:tc>
          <w:tcPr>
            <w:tcW w:w="1659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GSE131928</w:t>
            </w:r>
          </w:p>
        </w:tc>
        <w:tc>
          <w:tcPr>
            <w:tcW w:w="2274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Single sell sequencing</w:t>
            </w:r>
          </w:p>
        </w:tc>
        <w:tc>
          <w:tcPr>
            <w:tcW w:w="1044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9</w:t>
            </w:r>
            <w:r>
              <w:rPr>
                <w:rFonts w:ascii="Arial" w:hAnsi="Arial" w:cs="Arial"/>
                <w:sz w:val="24"/>
              </w:rPr>
              <w:t xml:space="preserve"> (13553 cells)</w:t>
            </w:r>
          </w:p>
        </w:tc>
        <w:tc>
          <w:tcPr>
            <w:tcW w:w="3949" w:type="dxa"/>
          </w:tcPr>
          <w:p w:rsidR="00BF2AB8" w:rsidRPr="00BF2AB8" w:rsidRDefault="00BF2AB8" w:rsidP="00BF2AB8">
            <w:pPr>
              <w:rPr>
                <w:rFonts w:ascii="Arial" w:hAnsi="Arial" w:cs="Arial"/>
                <w:sz w:val="24"/>
              </w:rPr>
            </w:pPr>
            <w:r w:rsidRPr="00BF2AB8">
              <w:rPr>
                <w:rFonts w:ascii="Arial" w:hAnsi="Arial" w:cs="Arial"/>
                <w:sz w:val="24"/>
              </w:rPr>
              <w:t>10x genomics</w:t>
            </w:r>
          </w:p>
        </w:tc>
      </w:tr>
    </w:tbl>
    <w:p w:rsidR="00882154" w:rsidRPr="00BF2AB8" w:rsidRDefault="00BF2AB8">
      <w:pPr>
        <w:rPr>
          <w:rFonts w:ascii="Arial" w:hAnsi="Arial" w:cs="Arial"/>
          <w:sz w:val="24"/>
        </w:rPr>
      </w:pPr>
      <w:r w:rsidRPr="00BF2AB8">
        <w:rPr>
          <w:rFonts w:ascii="Arial" w:hAnsi="Arial" w:cs="Arial"/>
          <w:sz w:val="24"/>
        </w:rPr>
        <w:t>Table S</w:t>
      </w:r>
      <w:r w:rsidR="00860798">
        <w:rPr>
          <w:rFonts w:ascii="Arial" w:hAnsi="Arial" w:cs="Arial"/>
          <w:sz w:val="24"/>
        </w:rPr>
        <w:t>1</w:t>
      </w:r>
      <w:r w:rsidRPr="00BF2AB8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Summary GEO datasets</w:t>
      </w:r>
    </w:p>
    <w:sectPr w:rsidR="00882154" w:rsidRPr="00BF2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F1"/>
    <w:rsid w:val="0000174A"/>
    <w:rsid w:val="000177F9"/>
    <w:rsid w:val="00021443"/>
    <w:rsid w:val="000241C4"/>
    <w:rsid w:val="000512DE"/>
    <w:rsid w:val="00065046"/>
    <w:rsid w:val="00071979"/>
    <w:rsid w:val="000979DD"/>
    <w:rsid w:val="000B1D56"/>
    <w:rsid w:val="000C00AB"/>
    <w:rsid w:val="000C2CF9"/>
    <w:rsid w:val="000E482A"/>
    <w:rsid w:val="00117362"/>
    <w:rsid w:val="001319E5"/>
    <w:rsid w:val="0014728C"/>
    <w:rsid w:val="001D41CE"/>
    <w:rsid w:val="001E45B8"/>
    <w:rsid w:val="00207A30"/>
    <w:rsid w:val="00207C00"/>
    <w:rsid w:val="00223450"/>
    <w:rsid w:val="00225DE0"/>
    <w:rsid w:val="0026591E"/>
    <w:rsid w:val="0026726C"/>
    <w:rsid w:val="002776FF"/>
    <w:rsid w:val="0028100B"/>
    <w:rsid w:val="002B4102"/>
    <w:rsid w:val="002D4445"/>
    <w:rsid w:val="00310DF4"/>
    <w:rsid w:val="003343DC"/>
    <w:rsid w:val="003502B3"/>
    <w:rsid w:val="003549F4"/>
    <w:rsid w:val="0036124B"/>
    <w:rsid w:val="003613B3"/>
    <w:rsid w:val="00377BCA"/>
    <w:rsid w:val="003A37AD"/>
    <w:rsid w:val="003B1C9D"/>
    <w:rsid w:val="003B53E5"/>
    <w:rsid w:val="003C1AE5"/>
    <w:rsid w:val="003D0C85"/>
    <w:rsid w:val="003D1F8B"/>
    <w:rsid w:val="003D4CF3"/>
    <w:rsid w:val="003D5E35"/>
    <w:rsid w:val="003F6071"/>
    <w:rsid w:val="00406F4C"/>
    <w:rsid w:val="00423F4F"/>
    <w:rsid w:val="00440041"/>
    <w:rsid w:val="00440299"/>
    <w:rsid w:val="004527AE"/>
    <w:rsid w:val="004A2CA6"/>
    <w:rsid w:val="004B1365"/>
    <w:rsid w:val="004E25E3"/>
    <w:rsid w:val="004F53F1"/>
    <w:rsid w:val="005004DE"/>
    <w:rsid w:val="0052006D"/>
    <w:rsid w:val="00527ACC"/>
    <w:rsid w:val="00582626"/>
    <w:rsid w:val="00590FB7"/>
    <w:rsid w:val="005C5423"/>
    <w:rsid w:val="005D1B20"/>
    <w:rsid w:val="005E5566"/>
    <w:rsid w:val="005F4DFA"/>
    <w:rsid w:val="00603802"/>
    <w:rsid w:val="00652110"/>
    <w:rsid w:val="00683F5C"/>
    <w:rsid w:val="0068422D"/>
    <w:rsid w:val="00695214"/>
    <w:rsid w:val="006D1D92"/>
    <w:rsid w:val="006D471A"/>
    <w:rsid w:val="00703B3E"/>
    <w:rsid w:val="00705599"/>
    <w:rsid w:val="00712946"/>
    <w:rsid w:val="00732CD4"/>
    <w:rsid w:val="007A258F"/>
    <w:rsid w:val="007A289F"/>
    <w:rsid w:val="007A67CB"/>
    <w:rsid w:val="007E3B24"/>
    <w:rsid w:val="007F2BA3"/>
    <w:rsid w:val="007F2E70"/>
    <w:rsid w:val="007F71FA"/>
    <w:rsid w:val="0080706F"/>
    <w:rsid w:val="008166E4"/>
    <w:rsid w:val="00826B5D"/>
    <w:rsid w:val="008277FB"/>
    <w:rsid w:val="00833894"/>
    <w:rsid w:val="008566C2"/>
    <w:rsid w:val="00860798"/>
    <w:rsid w:val="008654B9"/>
    <w:rsid w:val="008729A9"/>
    <w:rsid w:val="00882154"/>
    <w:rsid w:val="008B5D56"/>
    <w:rsid w:val="008D1427"/>
    <w:rsid w:val="008D7452"/>
    <w:rsid w:val="008D751D"/>
    <w:rsid w:val="008E0324"/>
    <w:rsid w:val="00900381"/>
    <w:rsid w:val="009236EB"/>
    <w:rsid w:val="009361BB"/>
    <w:rsid w:val="00940626"/>
    <w:rsid w:val="009414BD"/>
    <w:rsid w:val="00956597"/>
    <w:rsid w:val="00967073"/>
    <w:rsid w:val="00971BED"/>
    <w:rsid w:val="00982381"/>
    <w:rsid w:val="009844DD"/>
    <w:rsid w:val="00986C90"/>
    <w:rsid w:val="00987229"/>
    <w:rsid w:val="00990240"/>
    <w:rsid w:val="009A36D7"/>
    <w:rsid w:val="009C7E24"/>
    <w:rsid w:val="009E103F"/>
    <w:rsid w:val="009E4431"/>
    <w:rsid w:val="009F4576"/>
    <w:rsid w:val="009F7169"/>
    <w:rsid w:val="00A2333A"/>
    <w:rsid w:val="00A45EC4"/>
    <w:rsid w:val="00A510DF"/>
    <w:rsid w:val="00A60DD7"/>
    <w:rsid w:val="00A6311D"/>
    <w:rsid w:val="00A771D5"/>
    <w:rsid w:val="00A86980"/>
    <w:rsid w:val="00AA3643"/>
    <w:rsid w:val="00AC00D1"/>
    <w:rsid w:val="00AE0F9B"/>
    <w:rsid w:val="00AE26A3"/>
    <w:rsid w:val="00B067DD"/>
    <w:rsid w:val="00B1315E"/>
    <w:rsid w:val="00B160D1"/>
    <w:rsid w:val="00B3086E"/>
    <w:rsid w:val="00B325D7"/>
    <w:rsid w:val="00B372A1"/>
    <w:rsid w:val="00B92F4E"/>
    <w:rsid w:val="00B934F1"/>
    <w:rsid w:val="00B976BA"/>
    <w:rsid w:val="00BA1288"/>
    <w:rsid w:val="00BB5D90"/>
    <w:rsid w:val="00BC1116"/>
    <w:rsid w:val="00BC5E7F"/>
    <w:rsid w:val="00BC76CA"/>
    <w:rsid w:val="00BD7868"/>
    <w:rsid w:val="00BE5E91"/>
    <w:rsid w:val="00BF2AB8"/>
    <w:rsid w:val="00BF6C89"/>
    <w:rsid w:val="00C136CD"/>
    <w:rsid w:val="00C22240"/>
    <w:rsid w:val="00C305AD"/>
    <w:rsid w:val="00C83BCF"/>
    <w:rsid w:val="00CA5B9B"/>
    <w:rsid w:val="00CD3B42"/>
    <w:rsid w:val="00D008A0"/>
    <w:rsid w:val="00D03F80"/>
    <w:rsid w:val="00D1104C"/>
    <w:rsid w:val="00D11A58"/>
    <w:rsid w:val="00D12AEF"/>
    <w:rsid w:val="00D1604A"/>
    <w:rsid w:val="00D40CCF"/>
    <w:rsid w:val="00D43938"/>
    <w:rsid w:val="00D51188"/>
    <w:rsid w:val="00D53FBD"/>
    <w:rsid w:val="00D569E5"/>
    <w:rsid w:val="00D87723"/>
    <w:rsid w:val="00D92C9C"/>
    <w:rsid w:val="00DA7A88"/>
    <w:rsid w:val="00DC1D54"/>
    <w:rsid w:val="00DD397F"/>
    <w:rsid w:val="00DE3D4C"/>
    <w:rsid w:val="00DF3A01"/>
    <w:rsid w:val="00DF4AD1"/>
    <w:rsid w:val="00E027C8"/>
    <w:rsid w:val="00E03555"/>
    <w:rsid w:val="00E54D65"/>
    <w:rsid w:val="00E61965"/>
    <w:rsid w:val="00E71B3C"/>
    <w:rsid w:val="00E739DC"/>
    <w:rsid w:val="00E96352"/>
    <w:rsid w:val="00EA0AC8"/>
    <w:rsid w:val="00EA4B1B"/>
    <w:rsid w:val="00EB164C"/>
    <w:rsid w:val="00EC17AF"/>
    <w:rsid w:val="00ED0FD8"/>
    <w:rsid w:val="00F11EB3"/>
    <w:rsid w:val="00F134F1"/>
    <w:rsid w:val="00F27201"/>
    <w:rsid w:val="00F30CAD"/>
    <w:rsid w:val="00F450C5"/>
    <w:rsid w:val="00F63CC2"/>
    <w:rsid w:val="00F64DB9"/>
    <w:rsid w:val="00F710D6"/>
    <w:rsid w:val="00F76AB4"/>
    <w:rsid w:val="00F90DA5"/>
    <w:rsid w:val="00F97D34"/>
    <w:rsid w:val="00FB2CC7"/>
    <w:rsid w:val="00FD412C"/>
    <w:rsid w:val="00FE182F"/>
    <w:rsid w:val="00FF18D0"/>
    <w:rsid w:val="00FF3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F59F7D3-1724-B345-A946-B3759562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34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4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4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4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4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4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4F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4F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34F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34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34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34F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34F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34F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34F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34F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34F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34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3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4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3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4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34F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4F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34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34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34F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34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Alvan</dc:creator>
  <cp:keywords/>
  <dc:description/>
  <cp:lastModifiedBy>Alvan Yin</cp:lastModifiedBy>
  <cp:revision>3</cp:revision>
  <dcterms:created xsi:type="dcterms:W3CDTF">2025-05-10T02:17:00Z</dcterms:created>
  <dcterms:modified xsi:type="dcterms:W3CDTF">2025-05-10T03:48:00Z</dcterms:modified>
</cp:coreProperties>
</file>